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8D15" w14:textId="22FFA426" w:rsidR="00BC0989" w:rsidRPr="001F1073" w:rsidRDefault="00DC4AA6" w:rsidP="001F1073">
      <w:pPr>
        <w:tabs>
          <w:tab w:val="left" w:pos="10170"/>
        </w:tabs>
        <w:rPr>
          <w:rFonts w:ascii="Times New Roman" w:hAnsi="Times New Roman" w:cs="Times New Roman"/>
        </w:rPr>
      </w:pPr>
      <w:r w:rsidRPr="000C364E">
        <w:rPr>
          <w:rFonts w:ascii="Times New Roman" w:hAnsi="Times New Roman" w:cs="Times New Roman"/>
        </w:rPr>
        <w:t xml:space="preserve">Supplementary Table </w:t>
      </w:r>
      <w:r w:rsidR="00A473C4">
        <w:rPr>
          <w:rFonts w:ascii="Times New Roman" w:hAnsi="Times New Roman" w:cs="Times New Roman"/>
        </w:rPr>
        <w:t>7</w:t>
      </w:r>
      <w:r w:rsidRPr="001F1073">
        <w:rPr>
          <w:rFonts w:ascii="Times New Roman" w:hAnsi="Times New Roman" w:cs="Times New Roman"/>
        </w:rPr>
        <w:t xml:space="preserve">. </w:t>
      </w:r>
      <w:bookmarkStart w:id="0" w:name="_Hlk151044257"/>
      <w:proofErr w:type="spellStart"/>
      <w:r w:rsidR="00292EE1" w:rsidRPr="00292EE1">
        <w:rPr>
          <w:rFonts w:ascii="Times New Roman" w:hAnsi="Times New Roman" w:cs="Times New Roman"/>
        </w:rPr>
        <w:t>Sensititre</w:t>
      </w:r>
      <w:bookmarkEnd w:id="0"/>
      <w:proofErr w:type="spellEnd"/>
      <w:r w:rsidR="00292EE1">
        <w:rPr>
          <w:rFonts w:ascii="Times New Roman" w:hAnsi="Times New Roman" w:cs="Times New Roman"/>
          <w:sz w:val="24"/>
          <w:szCs w:val="24"/>
        </w:rPr>
        <w:t xml:space="preserve"> </w:t>
      </w:r>
      <w:r w:rsidRPr="001F1073">
        <w:rPr>
          <w:rFonts w:ascii="Times New Roman" w:hAnsi="Times New Roman" w:cs="Times New Roman"/>
        </w:rPr>
        <w:t xml:space="preserve">MIC for representative Gram-negative isolates from </w:t>
      </w:r>
      <w:r w:rsidR="001F1073" w:rsidRPr="001F1073">
        <w:rPr>
          <w:rFonts w:ascii="Times New Roman" w:hAnsi="Times New Roman" w:cs="Times New Roman"/>
        </w:rPr>
        <w:t>kimchi</w:t>
      </w:r>
      <w:r w:rsidRPr="001F1073">
        <w:rPr>
          <w:rFonts w:ascii="Times New Roman" w:hAnsi="Times New Roman" w:cs="Times New Roman"/>
        </w:rPr>
        <w:t>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980"/>
        <w:gridCol w:w="1980"/>
        <w:gridCol w:w="2160"/>
      </w:tblGrid>
      <w:tr w:rsidR="001D0CC4" w:rsidRPr="001F1073" w14:paraId="56847E90" w14:textId="77777777" w:rsidTr="006F2C2F">
        <w:tc>
          <w:tcPr>
            <w:tcW w:w="3415" w:type="dxa"/>
          </w:tcPr>
          <w:p w14:paraId="31456FBA" w14:textId="1FA00BFD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Drug (Test Range, µg/mL)</w:t>
            </w:r>
          </w:p>
        </w:tc>
        <w:tc>
          <w:tcPr>
            <w:tcW w:w="1980" w:type="dxa"/>
          </w:tcPr>
          <w:p w14:paraId="6A3D5320" w14:textId="2412251A" w:rsidR="001D0CC4" w:rsidRPr="001F1073" w:rsidRDefault="001D0CC4" w:rsidP="0002334E">
            <w:pPr>
              <w:rPr>
                <w:rFonts w:ascii="Times New Roman" w:hAnsi="Times New Roman" w:cs="Times New Roman"/>
                <w:i/>
                <w:iCs/>
              </w:rPr>
            </w:pPr>
            <w:bookmarkStart w:id="1" w:name="_Hlk151042511"/>
            <w:bookmarkStart w:id="2" w:name="_Hlk151042491"/>
            <w:r w:rsidRPr="001F1073">
              <w:rPr>
                <w:rFonts w:ascii="Times New Roman" w:hAnsi="Times New Roman" w:cs="Times New Roman"/>
                <w:i/>
                <w:iCs/>
              </w:rPr>
              <w:t>Kleb pneumoniae</w:t>
            </w:r>
          </w:p>
          <w:p w14:paraId="4FDC0A9C" w14:textId="3188E852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51042569"/>
            <w:bookmarkEnd w:id="1"/>
            <w:r w:rsidRPr="001F1073">
              <w:rPr>
                <w:rFonts w:ascii="Times New Roman" w:hAnsi="Times New Roman" w:cs="Times New Roman"/>
              </w:rPr>
              <w:t>K7-6</w:t>
            </w:r>
            <w:bookmarkEnd w:id="2"/>
            <w:bookmarkEnd w:id="3"/>
          </w:p>
        </w:tc>
        <w:tc>
          <w:tcPr>
            <w:tcW w:w="1980" w:type="dxa"/>
          </w:tcPr>
          <w:p w14:paraId="6E063714" w14:textId="77777777" w:rsidR="001D0CC4" w:rsidRPr="001F1073" w:rsidRDefault="001D0CC4" w:rsidP="0002334E">
            <w:pPr>
              <w:rPr>
                <w:rFonts w:ascii="Times New Roman" w:hAnsi="Times New Roman" w:cs="Times New Roman"/>
                <w:i/>
                <w:iCs/>
              </w:rPr>
            </w:pPr>
            <w:bookmarkStart w:id="4" w:name="_Hlk151108010"/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Rahnella</w:t>
            </w:r>
            <w:proofErr w:type="spellEnd"/>
            <w:r w:rsidRPr="001F10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aquatilis</w:t>
            </w:r>
            <w:proofErr w:type="spellEnd"/>
          </w:p>
          <w:bookmarkEnd w:id="4"/>
          <w:p w14:paraId="478FECEC" w14:textId="4F731FBA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K11-3</w:t>
            </w:r>
          </w:p>
        </w:tc>
        <w:tc>
          <w:tcPr>
            <w:tcW w:w="2160" w:type="dxa"/>
          </w:tcPr>
          <w:p w14:paraId="4FE552F0" w14:textId="77777777" w:rsidR="001D0CC4" w:rsidRPr="001F1073" w:rsidRDefault="001D0CC4" w:rsidP="0002334E">
            <w:pPr>
              <w:rPr>
                <w:rFonts w:ascii="Times New Roman" w:hAnsi="Times New Roman" w:cs="Times New Roman"/>
                <w:i/>
                <w:iCs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  <w:p w14:paraId="7780E2F0" w14:textId="74106E90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51042579"/>
            <w:r w:rsidRPr="001F1073">
              <w:rPr>
                <w:rFonts w:ascii="Times New Roman" w:hAnsi="Times New Roman" w:cs="Times New Roman"/>
              </w:rPr>
              <w:t>K13-1</w:t>
            </w:r>
            <w:bookmarkEnd w:id="5"/>
          </w:p>
        </w:tc>
      </w:tr>
      <w:tr w:rsidR="001D0CC4" w:rsidRPr="001F1073" w14:paraId="3E33B4C2" w14:textId="77777777" w:rsidTr="006F2C2F">
        <w:tc>
          <w:tcPr>
            <w:tcW w:w="3415" w:type="dxa"/>
          </w:tcPr>
          <w:p w14:paraId="33F84875" w14:textId="3046FC69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Amikacin (8-64)</w:t>
            </w:r>
          </w:p>
        </w:tc>
        <w:tc>
          <w:tcPr>
            <w:tcW w:w="1980" w:type="dxa"/>
          </w:tcPr>
          <w:p w14:paraId="57008ACB" w14:textId="35D0B6F3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980" w:type="dxa"/>
          </w:tcPr>
          <w:p w14:paraId="4AD962DD" w14:textId="2307577B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2160" w:type="dxa"/>
          </w:tcPr>
          <w:p w14:paraId="10B29F51" w14:textId="6BB3BCEF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8</w:t>
            </w:r>
          </w:p>
        </w:tc>
      </w:tr>
      <w:tr w:rsidR="001D0CC4" w:rsidRPr="001F1073" w14:paraId="632E7AE6" w14:textId="77777777" w:rsidTr="006F2C2F">
        <w:tc>
          <w:tcPr>
            <w:tcW w:w="3415" w:type="dxa"/>
          </w:tcPr>
          <w:p w14:paraId="60AA39E9" w14:textId="2E4E1014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Ampicillin</w:t>
            </w:r>
            <w:r w:rsidRPr="001F1073">
              <w:rPr>
                <w:rFonts w:ascii="Times New Roman" w:hAnsi="Times New Roman" w:cs="Times New Roman"/>
              </w:rPr>
              <w:t xml:space="preserve"> (4-32)</w:t>
            </w:r>
          </w:p>
        </w:tc>
        <w:tc>
          <w:tcPr>
            <w:tcW w:w="1980" w:type="dxa"/>
          </w:tcPr>
          <w:p w14:paraId="7D7C8BC3" w14:textId="3C5F1978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  <w:tc>
          <w:tcPr>
            <w:tcW w:w="1980" w:type="dxa"/>
          </w:tcPr>
          <w:p w14:paraId="2E0ABC2A" w14:textId="2760E4A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  <w:tc>
          <w:tcPr>
            <w:tcW w:w="2160" w:type="dxa"/>
          </w:tcPr>
          <w:p w14:paraId="6CE168B4" w14:textId="4B311FF4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</w:tr>
      <w:tr w:rsidR="001D0CC4" w:rsidRPr="001F1073" w14:paraId="4575F419" w14:textId="77777777" w:rsidTr="006F2C2F">
        <w:tc>
          <w:tcPr>
            <w:tcW w:w="3415" w:type="dxa"/>
          </w:tcPr>
          <w:p w14:paraId="249E5E64" w14:textId="77777777" w:rsidR="001F1073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 xml:space="preserve">Ampicillin/sulbactam </w:t>
            </w:r>
          </w:p>
          <w:p w14:paraId="092DA220" w14:textId="6DCE7654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:1 ratio (4/2-32/16)</w:t>
            </w:r>
          </w:p>
        </w:tc>
        <w:tc>
          <w:tcPr>
            <w:tcW w:w="1980" w:type="dxa"/>
          </w:tcPr>
          <w:p w14:paraId="36B14D90" w14:textId="41C16828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8/4</w:t>
            </w:r>
          </w:p>
        </w:tc>
        <w:tc>
          <w:tcPr>
            <w:tcW w:w="1980" w:type="dxa"/>
          </w:tcPr>
          <w:p w14:paraId="4AF96008" w14:textId="33C594E8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/2</w:t>
            </w:r>
          </w:p>
        </w:tc>
        <w:tc>
          <w:tcPr>
            <w:tcW w:w="2160" w:type="dxa"/>
          </w:tcPr>
          <w:p w14:paraId="5BE60120" w14:textId="3DEE61F9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/16</w:t>
            </w:r>
          </w:p>
        </w:tc>
      </w:tr>
      <w:tr w:rsidR="001D0CC4" w:rsidRPr="001F1073" w14:paraId="0B80F98F" w14:textId="77777777" w:rsidTr="006F2C2F">
        <w:tc>
          <w:tcPr>
            <w:tcW w:w="3415" w:type="dxa"/>
          </w:tcPr>
          <w:p w14:paraId="59224A7B" w14:textId="338B6BDE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Aztreonam (4-32)</w:t>
            </w:r>
          </w:p>
        </w:tc>
        <w:tc>
          <w:tcPr>
            <w:tcW w:w="1980" w:type="dxa"/>
          </w:tcPr>
          <w:p w14:paraId="13904400" w14:textId="6804A66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980" w:type="dxa"/>
          </w:tcPr>
          <w:p w14:paraId="208D7C62" w14:textId="1571BDE1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2160" w:type="dxa"/>
          </w:tcPr>
          <w:p w14:paraId="6EE980E8" w14:textId="478E1424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1D0CC4" w:rsidRPr="001F1073" w14:paraId="58307416" w14:textId="77777777" w:rsidTr="006F2C2F">
        <w:tc>
          <w:tcPr>
            <w:tcW w:w="3415" w:type="dxa"/>
          </w:tcPr>
          <w:p w14:paraId="6DF2973F" w14:textId="06B5E511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 xml:space="preserve">Cefazolin </w:t>
            </w:r>
            <w:r w:rsidRPr="001F1073">
              <w:rPr>
                <w:rFonts w:ascii="Times New Roman" w:hAnsi="Times New Roman" w:cs="Times New Roman"/>
              </w:rPr>
              <w:t>(4-32)</w:t>
            </w:r>
          </w:p>
        </w:tc>
        <w:tc>
          <w:tcPr>
            <w:tcW w:w="1980" w:type="dxa"/>
          </w:tcPr>
          <w:p w14:paraId="0EA143DA" w14:textId="23119D2B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5BB4AE54" w14:textId="75C74878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  <w:tc>
          <w:tcPr>
            <w:tcW w:w="2160" w:type="dxa"/>
          </w:tcPr>
          <w:p w14:paraId="3D90A5D5" w14:textId="7934193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</w:tr>
      <w:tr w:rsidR="001D0CC4" w:rsidRPr="001F1073" w14:paraId="734568E1" w14:textId="77777777" w:rsidTr="006F2C2F">
        <w:tc>
          <w:tcPr>
            <w:tcW w:w="3415" w:type="dxa"/>
          </w:tcPr>
          <w:p w14:paraId="55E2621B" w14:textId="0B21603F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  <w:highlight w:val="lightGray"/>
              </w:rPr>
              <w:t>Cefepime</w:t>
            </w:r>
            <w:r w:rsidRPr="001F1073">
              <w:rPr>
                <w:rFonts w:ascii="Times New Roman" w:hAnsi="Times New Roman" w:cs="Times New Roman"/>
              </w:rPr>
              <w:t xml:space="preserve"> (4-32)</w:t>
            </w:r>
          </w:p>
        </w:tc>
        <w:tc>
          <w:tcPr>
            <w:tcW w:w="1980" w:type="dxa"/>
          </w:tcPr>
          <w:p w14:paraId="68DA9826" w14:textId="72A3B147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980" w:type="dxa"/>
          </w:tcPr>
          <w:p w14:paraId="250BCAB0" w14:textId="0CD4D5A6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2160" w:type="dxa"/>
          </w:tcPr>
          <w:p w14:paraId="506B9675" w14:textId="5C1507A9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</w:tr>
      <w:tr w:rsidR="001D0CC4" w:rsidRPr="001F1073" w14:paraId="5BA792B7" w14:textId="77777777" w:rsidTr="006F2C2F">
        <w:tc>
          <w:tcPr>
            <w:tcW w:w="3415" w:type="dxa"/>
          </w:tcPr>
          <w:p w14:paraId="34043968" w14:textId="1A7604AA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phalothin</w:t>
            </w:r>
            <w:r w:rsidRPr="001F1073">
              <w:rPr>
                <w:rFonts w:ascii="Times New Roman" w:hAnsi="Times New Roman" w:cs="Times New Roman"/>
              </w:rPr>
              <w:t xml:space="preserve"> (2-16)</w:t>
            </w:r>
          </w:p>
        </w:tc>
        <w:tc>
          <w:tcPr>
            <w:tcW w:w="1980" w:type="dxa"/>
          </w:tcPr>
          <w:p w14:paraId="211B1D5B" w14:textId="3188A25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2841E5FB" w14:textId="61C9369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  <w:tc>
          <w:tcPr>
            <w:tcW w:w="2160" w:type="dxa"/>
          </w:tcPr>
          <w:p w14:paraId="03209153" w14:textId="7F409EF6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</w:tr>
      <w:tr w:rsidR="001D0CC4" w:rsidRPr="001F1073" w14:paraId="3FE91B08" w14:textId="77777777" w:rsidTr="006F2C2F">
        <w:tc>
          <w:tcPr>
            <w:tcW w:w="3415" w:type="dxa"/>
          </w:tcPr>
          <w:p w14:paraId="20F01EEF" w14:textId="3C9DB4F1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  <w:highlight w:val="lightGray"/>
              </w:rPr>
              <w:t>Meropenem</w:t>
            </w:r>
            <w:r w:rsidRPr="001F1073">
              <w:rPr>
                <w:rFonts w:ascii="Times New Roman" w:hAnsi="Times New Roman" w:cs="Times New Roman"/>
              </w:rPr>
              <w:t xml:space="preserve"> (1-8)</w:t>
            </w:r>
          </w:p>
        </w:tc>
        <w:tc>
          <w:tcPr>
            <w:tcW w:w="1980" w:type="dxa"/>
          </w:tcPr>
          <w:p w14:paraId="36DF70E5" w14:textId="7984EC6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980" w:type="dxa"/>
          </w:tcPr>
          <w:p w14:paraId="34FAD244" w14:textId="7B6F255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160" w:type="dxa"/>
          </w:tcPr>
          <w:p w14:paraId="156142B6" w14:textId="71F8F563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0CC4" w:rsidRPr="001F1073" w14:paraId="2D9B1785" w14:textId="77777777" w:rsidTr="006F2C2F">
        <w:tc>
          <w:tcPr>
            <w:tcW w:w="3415" w:type="dxa"/>
          </w:tcPr>
          <w:p w14:paraId="38FD07B5" w14:textId="09334A76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  <w:highlight w:val="lightGray"/>
              </w:rPr>
              <w:t>Ertapenem</w:t>
            </w:r>
            <w:r w:rsidRPr="001F1073">
              <w:rPr>
                <w:rFonts w:ascii="Times New Roman" w:hAnsi="Times New Roman" w:cs="Times New Roman"/>
              </w:rPr>
              <w:t xml:space="preserve"> (2-16)</w:t>
            </w:r>
          </w:p>
        </w:tc>
        <w:tc>
          <w:tcPr>
            <w:tcW w:w="1980" w:type="dxa"/>
          </w:tcPr>
          <w:p w14:paraId="5E1D754E" w14:textId="2A086179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980" w:type="dxa"/>
          </w:tcPr>
          <w:p w14:paraId="2B2A2746" w14:textId="1E902F35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2160" w:type="dxa"/>
          </w:tcPr>
          <w:p w14:paraId="0B317E87" w14:textId="1C6FCC56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1D0CC4" w:rsidRPr="001F1073" w14:paraId="5333C04D" w14:textId="77777777" w:rsidTr="006F2C2F">
        <w:tc>
          <w:tcPr>
            <w:tcW w:w="3415" w:type="dxa"/>
          </w:tcPr>
          <w:p w14:paraId="48D58017" w14:textId="0FBC3A3B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furoxime</w:t>
            </w:r>
            <w:r w:rsidRPr="001F1073">
              <w:rPr>
                <w:rFonts w:ascii="Times New Roman" w:hAnsi="Times New Roman" w:cs="Times New Roman"/>
              </w:rPr>
              <w:t xml:space="preserve"> (4-32)</w:t>
            </w:r>
          </w:p>
        </w:tc>
        <w:tc>
          <w:tcPr>
            <w:tcW w:w="1980" w:type="dxa"/>
          </w:tcPr>
          <w:p w14:paraId="419FD20A" w14:textId="55599DA1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980" w:type="dxa"/>
          </w:tcPr>
          <w:p w14:paraId="2B49A1C0" w14:textId="6A011203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  <w:tc>
          <w:tcPr>
            <w:tcW w:w="2160" w:type="dxa"/>
          </w:tcPr>
          <w:p w14:paraId="42CF0D9B" w14:textId="461CE5D7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</w:tr>
      <w:tr w:rsidR="001D0CC4" w:rsidRPr="001F1073" w14:paraId="65731ABA" w14:textId="77777777" w:rsidTr="006F2C2F">
        <w:tc>
          <w:tcPr>
            <w:tcW w:w="3415" w:type="dxa"/>
          </w:tcPr>
          <w:p w14:paraId="381A0B05" w14:textId="4312A71A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Gentamicin (2-16)</w:t>
            </w:r>
          </w:p>
        </w:tc>
        <w:tc>
          <w:tcPr>
            <w:tcW w:w="1980" w:type="dxa"/>
          </w:tcPr>
          <w:p w14:paraId="5A25956F" w14:textId="677553FB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6EE29C43" w14:textId="1B23B69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2160" w:type="dxa"/>
          </w:tcPr>
          <w:p w14:paraId="0691A77C" w14:textId="4420F36F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</w:tr>
      <w:tr w:rsidR="001D0CC4" w:rsidRPr="001F1073" w14:paraId="55FED37D" w14:textId="77777777" w:rsidTr="006F2C2F">
        <w:tc>
          <w:tcPr>
            <w:tcW w:w="3415" w:type="dxa"/>
          </w:tcPr>
          <w:p w14:paraId="26DE5CB8" w14:textId="3DA156BB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Ciprofloxacin (0.5-4)</w:t>
            </w:r>
          </w:p>
        </w:tc>
        <w:tc>
          <w:tcPr>
            <w:tcW w:w="1980" w:type="dxa"/>
          </w:tcPr>
          <w:p w14:paraId="3B97D90F" w14:textId="720CC439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1980" w:type="dxa"/>
          </w:tcPr>
          <w:p w14:paraId="4B6EE299" w14:textId="6ED0ACA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2160" w:type="dxa"/>
          </w:tcPr>
          <w:p w14:paraId="77F7F2BA" w14:textId="567B61F2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</w:t>
            </w:r>
          </w:p>
        </w:tc>
      </w:tr>
      <w:tr w:rsidR="001D0CC4" w:rsidRPr="001F1073" w14:paraId="5E0916FF" w14:textId="77777777" w:rsidTr="006F2C2F">
        <w:tc>
          <w:tcPr>
            <w:tcW w:w="3415" w:type="dxa"/>
          </w:tcPr>
          <w:p w14:paraId="4769A091" w14:textId="718905F1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Piperacillin</w:t>
            </w:r>
            <w:r w:rsidRPr="001F1073">
              <w:rPr>
                <w:rFonts w:ascii="Times New Roman" w:hAnsi="Times New Roman" w:cs="Times New Roman"/>
              </w:rPr>
              <w:t>/tazobactam constant 4 (16/4-128/4)</w:t>
            </w:r>
          </w:p>
        </w:tc>
        <w:tc>
          <w:tcPr>
            <w:tcW w:w="1980" w:type="dxa"/>
          </w:tcPr>
          <w:p w14:paraId="3A41A7A1" w14:textId="24FED67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6/4</w:t>
            </w:r>
          </w:p>
        </w:tc>
        <w:tc>
          <w:tcPr>
            <w:tcW w:w="1980" w:type="dxa"/>
          </w:tcPr>
          <w:p w14:paraId="03C893DF" w14:textId="5F755DF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6/4</w:t>
            </w:r>
          </w:p>
        </w:tc>
        <w:tc>
          <w:tcPr>
            <w:tcW w:w="2160" w:type="dxa"/>
          </w:tcPr>
          <w:p w14:paraId="40DD9752" w14:textId="34A3311D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/4</w:t>
            </w:r>
          </w:p>
        </w:tc>
      </w:tr>
      <w:tr w:rsidR="001D0CC4" w:rsidRPr="001F1073" w14:paraId="21E60786" w14:textId="77777777" w:rsidTr="006F2C2F">
        <w:tc>
          <w:tcPr>
            <w:tcW w:w="3415" w:type="dxa"/>
          </w:tcPr>
          <w:p w14:paraId="2AFEC176" w14:textId="30B5EFBA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foxitin</w:t>
            </w:r>
            <w:r w:rsidRPr="001F1073">
              <w:rPr>
                <w:rFonts w:ascii="Times New Roman" w:hAnsi="Times New Roman" w:cs="Times New Roman"/>
              </w:rPr>
              <w:t xml:space="preserve"> (4-32)</w:t>
            </w:r>
          </w:p>
        </w:tc>
        <w:tc>
          <w:tcPr>
            <w:tcW w:w="1980" w:type="dxa"/>
          </w:tcPr>
          <w:p w14:paraId="0A508A83" w14:textId="5A03EF57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14:paraId="4EDE715F" w14:textId="6401D384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2160" w:type="dxa"/>
          </w:tcPr>
          <w:p w14:paraId="46B022AD" w14:textId="351C52E9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</w:tr>
      <w:tr w:rsidR="001D0CC4" w:rsidRPr="001F1073" w14:paraId="52733960" w14:textId="77777777" w:rsidTr="006F2C2F">
        <w:tc>
          <w:tcPr>
            <w:tcW w:w="3415" w:type="dxa"/>
          </w:tcPr>
          <w:p w14:paraId="32547DE2" w14:textId="4EBA921A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rimethoprim/sulfamethoxazole (0.5/9.5-4/76)</w:t>
            </w:r>
          </w:p>
        </w:tc>
        <w:tc>
          <w:tcPr>
            <w:tcW w:w="1980" w:type="dxa"/>
          </w:tcPr>
          <w:p w14:paraId="6E6E02E4" w14:textId="585E6A8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/9.5</w:t>
            </w:r>
          </w:p>
        </w:tc>
        <w:tc>
          <w:tcPr>
            <w:tcW w:w="1980" w:type="dxa"/>
          </w:tcPr>
          <w:p w14:paraId="0D71E316" w14:textId="39288AF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/9.5</w:t>
            </w:r>
          </w:p>
        </w:tc>
        <w:tc>
          <w:tcPr>
            <w:tcW w:w="2160" w:type="dxa"/>
          </w:tcPr>
          <w:p w14:paraId="65217903" w14:textId="6366FC3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</w:tr>
      <w:tr w:rsidR="001D0CC4" w:rsidRPr="001F1073" w14:paraId="312560D1" w14:textId="77777777" w:rsidTr="006F2C2F">
        <w:tc>
          <w:tcPr>
            <w:tcW w:w="3415" w:type="dxa"/>
          </w:tcPr>
          <w:p w14:paraId="4A7F89D9" w14:textId="6683DFFC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fpodoxime</w:t>
            </w:r>
            <w:r w:rsidRPr="001F1073">
              <w:rPr>
                <w:rFonts w:ascii="Times New Roman" w:hAnsi="Times New Roman" w:cs="Times New Roman"/>
              </w:rPr>
              <w:t xml:space="preserve"> (2-16)</w:t>
            </w:r>
          </w:p>
        </w:tc>
        <w:tc>
          <w:tcPr>
            <w:tcW w:w="1980" w:type="dxa"/>
          </w:tcPr>
          <w:p w14:paraId="19D81E21" w14:textId="542368EC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980" w:type="dxa"/>
          </w:tcPr>
          <w:p w14:paraId="130898BB" w14:textId="6D7CFBAD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2160" w:type="dxa"/>
          </w:tcPr>
          <w:p w14:paraId="4BD7EF03" w14:textId="6ED00E43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8</w:t>
            </w:r>
          </w:p>
        </w:tc>
      </w:tr>
      <w:tr w:rsidR="001D0CC4" w:rsidRPr="001F1073" w14:paraId="51393888" w14:textId="77777777" w:rsidTr="006F2C2F">
        <w:tc>
          <w:tcPr>
            <w:tcW w:w="3415" w:type="dxa"/>
          </w:tcPr>
          <w:p w14:paraId="141DBFBC" w14:textId="6C34C001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 xml:space="preserve">Ceftazidime </w:t>
            </w:r>
            <w:r w:rsidRPr="001F1073">
              <w:rPr>
                <w:rFonts w:ascii="Times New Roman" w:hAnsi="Times New Roman" w:cs="Times New Roman"/>
              </w:rPr>
              <w:t>(1-32)</w:t>
            </w:r>
          </w:p>
        </w:tc>
        <w:tc>
          <w:tcPr>
            <w:tcW w:w="1980" w:type="dxa"/>
          </w:tcPr>
          <w:p w14:paraId="54515AF9" w14:textId="6809F024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980" w:type="dxa"/>
          </w:tcPr>
          <w:p w14:paraId="501BEDD4" w14:textId="604E944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160" w:type="dxa"/>
          </w:tcPr>
          <w:p w14:paraId="5A7FC305" w14:textId="419C5E82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32</w:t>
            </w:r>
          </w:p>
        </w:tc>
      </w:tr>
      <w:tr w:rsidR="001D0CC4" w:rsidRPr="001F1073" w14:paraId="1E5ADB72" w14:textId="77777777" w:rsidTr="006F2C2F">
        <w:tc>
          <w:tcPr>
            <w:tcW w:w="3415" w:type="dxa"/>
          </w:tcPr>
          <w:p w14:paraId="3FF2EB97" w14:textId="3EB6D110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obramycin (4-8)</w:t>
            </w:r>
          </w:p>
        </w:tc>
        <w:tc>
          <w:tcPr>
            <w:tcW w:w="1980" w:type="dxa"/>
          </w:tcPr>
          <w:p w14:paraId="6544D0A0" w14:textId="5BCE535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1980" w:type="dxa"/>
          </w:tcPr>
          <w:p w14:paraId="1C0482FD" w14:textId="156136AF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2160" w:type="dxa"/>
          </w:tcPr>
          <w:p w14:paraId="7421D6DC" w14:textId="4D7BA2E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8</w:t>
            </w:r>
          </w:p>
        </w:tc>
      </w:tr>
      <w:tr w:rsidR="001D0CC4" w:rsidRPr="001F1073" w14:paraId="14ADF3B3" w14:textId="77777777" w:rsidTr="006F2C2F">
        <w:tc>
          <w:tcPr>
            <w:tcW w:w="3415" w:type="dxa"/>
          </w:tcPr>
          <w:p w14:paraId="164B9215" w14:textId="067F1F78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igecycline (1-8)</w:t>
            </w:r>
          </w:p>
        </w:tc>
        <w:tc>
          <w:tcPr>
            <w:tcW w:w="1980" w:type="dxa"/>
          </w:tcPr>
          <w:p w14:paraId="6C2FFFBA" w14:textId="5CA7DC4F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980" w:type="dxa"/>
          </w:tcPr>
          <w:p w14:paraId="08726315" w14:textId="2EBBBB56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160" w:type="dxa"/>
          </w:tcPr>
          <w:p w14:paraId="274FCE4F" w14:textId="730E96A6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</w:tr>
      <w:tr w:rsidR="001D0CC4" w:rsidRPr="001F1073" w14:paraId="0E40E6E2" w14:textId="77777777" w:rsidTr="006F2C2F">
        <w:tc>
          <w:tcPr>
            <w:tcW w:w="3415" w:type="dxa"/>
          </w:tcPr>
          <w:p w14:paraId="178AA092" w14:textId="55E6EB1A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icarcillin/clavulanic constant 2 (16/2-64/2)</w:t>
            </w:r>
          </w:p>
        </w:tc>
        <w:tc>
          <w:tcPr>
            <w:tcW w:w="1980" w:type="dxa"/>
          </w:tcPr>
          <w:p w14:paraId="3C3EB3FE" w14:textId="13FAA350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6/2</w:t>
            </w:r>
          </w:p>
        </w:tc>
        <w:tc>
          <w:tcPr>
            <w:tcW w:w="1980" w:type="dxa"/>
          </w:tcPr>
          <w:p w14:paraId="4C8BDE88" w14:textId="1157F135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6/2</w:t>
            </w:r>
          </w:p>
        </w:tc>
        <w:tc>
          <w:tcPr>
            <w:tcW w:w="2160" w:type="dxa"/>
          </w:tcPr>
          <w:p w14:paraId="2CE4D748" w14:textId="75CD3A1E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6/2</w:t>
            </w:r>
          </w:p>
        </w:tc>
      </w:tr>
      <w:tr w:rsidR="001D0CC4" w:rsidRPr="001F1073" w14:paraId="1939B767" w14:textId="77777777" w:rsidTr="006F2C2F">
        <w:tc>
          <w:tcPr>
            <w:tcW w:w="3415" w:type="dxa"/>
          </w:tcPr>
          <w:p w14:paraId="4B32D260" w14:textId="16D61A3E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ftriaxone</w:t>
            </w:r>
            <w:r w:rsidRPr="001F1073">
              <w:rPr>
                <w:rFonts w:ascii="Times New Roman" w:hAnsi="Times New Roman" w:cs="Times New Roman"/>
              </w:rPr>
              <w:t xml:space="preserve"> (1-64)</w:t>
            </w:r>
          </w:p>
        </w:tc>
        <w:tc>
          <w:tcPr>
            <w:tcW w:w="1980" w:type="dxa"/>
          </w:tcPr>
          <w:p w14:paraId="77BD9300" w14:textId="51FAFB9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980" w:type="dxa"/>
          </w:tcPr>
          <w:p w14:paraId="3EBD56F1" w14:textId="249322B5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60" w:type="dxa"/>
          </w:tcPr>
          <w:p w14:paraId="00BD43C8" w14:textId="3BA7327A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64</w:t>
            </w:r>
          </w:p>
        </w:tc>
      </w:tr>
      <w:tr w:rsidR="001D0CC4" w:rsidRPr="001F1073" w14:paraId="036E2B6A" w14:textId="77777777" w:rsidTr="006F2C2F">
        <w:tc>
          <w:tcPr>
            <w:tcW w:w="3415" w:type="dxa"/>
          </w:tcPr>
          <w:p w14:paraId="5A88473B" w14:textId="2EB96F2D" w:rsidR="001D0CC4" w:rsidRPr="001F1073" w:rsidRDefault="001D0CC4" w:rsidP="0002334E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etracycline (0.5-16)</w:t>
            </w:r>
          </w:p>
        </w:tc>
        <w:tc>
          <w:tcPr>
            <w:tcW w:w="1980" w:type="dxa"/>
          </w:tcPr>
          <w:p w14:paraId="392187F6" w14:textId="25C1938C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14:paraId="5669C6ED" w14:textId="0E4623F3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330154C8" w14:textId="33DDDCB2" w:rsidR="001D0CC4" w:rsidRPr="001F1073" w:rsidRDefault="001D0CC4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</w:tr>
    </w:tbl>
    <w:p w14:paraId="358659AD" w14:textId="7FDD5539" w:rsidR="00DC4AA6" w:rsidRPr="001F1073" w:rsidRDefault="00DC4AA6" w:rsidP="00DC4AA6">
      <w:pPr>
        <w:rPr>
          <w:rFonts w:ascii="Times New Roman" w:hAnsi="Times New Roman" w:cs="Times New Roman"/>
        </w:rPr>
      </w:pPr>
      <w:r w:rsidRPr="001F1073">
        <w:rPr>
          <w:rFonts w:ascii="Times New Roman" w:hAnsi="Times New Roman" w:cs="Times New Roman"/>
        </w:rPr>
        <w:t xml:space="preserve">*Bold MIC numbers: strongly indicative of the isolates being resistant to the corresponding antibiotics based on </w:t>
      </w:r>
      <w:r w:rsidRPr="000C364E">
        <w:rPr>
          <w:rFonts w:ascii="Times New Roman" w:hAnsi="Times New Roman" w:cs="Times New Roman"/>
        </w:rPr>
        <w:t>references</w:t>
      </w:r>
      <w:r w:rsidR="00A94CCD" w:rsidRPr="000C364E">
        <w:rPr>
          <w:rFonts w:ascii="Times New Roman" w:hAnsi="Times New Roman" w:cs="Times New Roman"/>
        </w:rPr>
        <w:t xml:space="preserve"> (</w:t>
      </w:r>
      <w:r w:rsidR="00AE6CAA" w:rsidRPr="000C364E">
        <w:rPr>
          <w:rFonts w:ascii="Times New Roman" w:hAnsi="Times New Roman" w:cs="Times New Roman"/>
          <w:sz w:val="24"/>
          <w:szCs w:val="24"/>
        </w:rPr>
        <w:t xml:space="preserve">CLSI, 2020; </w:t>
      </w:r>
      <w:proofErr w:type="spellStart"/>
      <w:r w:rsidR="00AE6CAA" w:rsidRPr="000C364E">
        <w:rPr>
          <w:rFonts w:ascii="Times New Roman" w:hAnsi="Times New Roman" w:cs="Times New Roman"/>
          <w:sz w:val="24"/>
          <w:szCs w:val="24"/>
        </w:rPr>
        <w:t>Marchaim</w:t>
      </w:r>
      <w:proofErr w:type="spellEnd"/>
      <w:r w:rsidR="00AE6CAA" w:rsidRPr="000C364E">
        <w:rPr>
          <w:rFonts w:ascii="Times New Roman" w:hAnsi="Times New Roman" w:cs="Times New Roman"/>
          <w:sz w:val="24"/>
          <w:szCs w:val="24"/>
        </w:rPr>
        <w:t>, 2014; Papich &amp; Lindeman, 2018</w:t>
      </w:r>
      <w:r w:rsidR="00A94CCD" w:rsidRPr="000C364E">
        <w:rPr>
          <w:rFonts w:ascii="Times New Roman" w:hAnsi="Times New Roman" w:cs="Times New Roman"/>
        </w:rPr>
        <w:t>).</w:t>
      </w:r>
      <w:r w:rsidR="00A94CCD" w:rsidRPr="001F1073">
        <w:rPr>
          <w:rFonts w:ascii="Times New Roman" w:hAnsi="Times New Roman" w:cs="Times New Roman"/>
        </w:rPr>
        <w:t xml:space="preserve"> </w:t>
      </w:r>
      <w:r w:rsidR="00A94CCD" w:rsidRPr="001F1073">
        <w:rPr>
          <w:rFonts w:ascii="Times New Roman" w:hAnsi="Times New Roman" w:cs="Times New Roman"/>
          <w:i/>
          <w:iCs/>
        </w:rPr>
        <w:t>Italicized antibiotics:</w:t>
      </w:r>
      <w:r w:rsidR="00A94CCD" w:rsidRPr="001F1073">
        <w:rPr>
          <w:rFonts w:ascii="Times New Roman" w:hAnsi="Times New Roman" w:cs="Times New Roman"/>
        </w:rPr>
        <w:t xml:space="preserve"> penicillin and derivatives. </w:t>
      </w:r>
      <w:r w:rsidR="00A94CCD" w:rsidRPr="001F1073">
        <w:rPr>
          <w:rFonts w:ascii="Times New Roman" w:hAnsi="Times New Roman" w:cs="Times New Roman"/>
          <w:i/>
          <w:iCs/>
          <w:highlight w:val="lightGray"/>
        </w:rPr>
        <w:t>Italicized and highlighted antibiotics</w:t>
      </w:r>
      <w:r w:rsidR="00A94CCD" w:rsidRPr="001F1073">
        <w:rPr>
          <w:rFonts w:ascii="Times New Roman" w:hAnsi="Times New Roman" w:cs="Times New Roman"/>
          <w:i/>
          <w:iCs/>
        </w:rPr>
        <w:t xml:space="preserve">: </w:t>
      </w:r>
      <w:bookmarkStart w:id="6" w:name="_Hlk151044309"/>
      <w:r w:rsidR="00A94CCD" w:rsidRPr="001F1073">
        <w:rPr>
          <w:rFonts w:ascii="Times New Roman" w:hAnsi="Times New Roman" w:cs="Times New Roman"/>
        </w:rPr>
        <w:t>4</w:t>
      </w:r>
      <w:r w:rsidR="00A94CCD" w:rsidRPr="001F1073">
        <w:rPr>
          <w:rFonts w:ascii="Times New Roman" w:hAnsi="Times New Roman" w:cs="Times New Roman"/>
          <w:vertAlign w:val="superscript"/>
        </w:rPr>
        <w:t>th</w:t>
      </w:r>
      <w:r w:rsidR="00A94CCD" w:rsidRPr="001F1073">
        <w:rPr>
          <w:rFonts w:ascii="Times New Roman" w:hAnsi="Times New Roman" w:cs="Times New Roman"/>
        </w:rPr>
        <w:t xml:space="preserve"> generation of </w:t>
      </w:r>
      <w:r w:rsidR="00A94CCD" w:rsidRPr="001F1073">
        <w:rPr>
          <w:rStyle w:val="Strong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cephalosporin antibiotic </w:t>
      </w:r>
      <w:bookmarkEnd w:id="6"/>
      <w:r w:rsidR="00A94CCD" w:rsidRPr="001F1073">
        <w:rPr>
          <w:rStyle w:val="Strong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(</w:t>
      </w:r>
      <w:r w:rsidR="00A94CCD" w:rsidRPr="001F1073">
        <w:rPr>
          <w:rFonts w:ascii="Times New Roman" w:hAnsi="Times New Roman" w:cs="Times New Roman"/>
          <w:i/>
          <w:iCs/>
          <w:highlight w:val="lightGray"/>
        </w:rPr>
        <w:t>Cefepime</w:t>
      </w:r>
      <w:r w:rsidR="00A94CCD" w:rsidRPr="001F1073">
        <w:rPr>
          <w:rFonts w:ascii="Times New Roman" w:hAnsi="Times New Roman" w:cs="Times New Roman"/>
          <w:i/>
          <w:iCs/>
        </w:rPr>
        <w:t>)</w:t>
      </w:r>
      <w:r w:rsidR="00A94CCD" w:rsidRPr="001F1073">
        <w:rPr>
          <w:rStyle w:val="Strong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or</w:t>
      </w:r>
      <w:r w:rsidR="00A94CCD" w:rsidRPr="001F1073">
        <w:rPr>
          <w:rStyle w:val="Strong"/>
          <w:rFonts w:ascii="Times New Roman" w:hAnsi="Times New Roman" w:cs="Times New Roman"/>
          <w:color w:val="111111"/>
          <w:shd w:val="clear" w:color="auto" w:fill="FFFFFF"/>
        </w:rPr>
        <w:t xml:space="preserve"> </w:t>
      </w:r>
      <w:bookmarkStart w:id="7" w:name="_Hlk151044332"/>
      <w:r w:rsidR="00A94CCD" w:rsidRPr="001F1073">
        <w:rPr>
          <w:rFonts w:ascii="Times New Roman" w:hAnsi="Times New Roman" w:cs="Times New Roman"/>
          <w:color w:val="444444"/>
          <w:shd w:val="clear" w:color="auto" w:fill="FFFFFF"/>
        </w:rPr>
        <w:t xml:space="preserve">Carbapenem </w:t>
      </w:r>
      <w:r w:rsidR="00955381">
        <w:rPr>
          <w:rFonts w:ascii="Times New Roman" w:hAnsi="Times New Roman" w:cs="Times New Roman"/>
          <w:color w:val="444444"/>
          <w:shd w:val="clear" w:color="auto" w:fill="FFFFFF"/>
        </w:rPr>
        <w:t>a</w:t>
      </w:r>
      <w:r w:rsidR="00A94CCD" w:rsidRPr="001F1073">
        <w:rPr>
          <w:rFonts w:ascii="Times New Roman" w:hAnsi="Times New Roman" w:cs="Times New Roman"/>
          <w:color w:val="444444"/>
          <w:shd w:val="clear" w:color="auto" w:fill="FFFFFF"/>
        </w:rPr>
        <w:t xml:space="preserve">ntibiotics </w:t>
      </w:r>
      <w:bookmarkEnd w:id="7"/>
      <w:r w:rsidR="00A94CCD" w:rsidRPr="001F1073">
        <w:rPr>
          <w:rFonts w:ascii="Times New Roman" w:hAnsi="Times New Roman" w:cs="Times New Roman"/>
          <w:color w:val="444444"/>
          <w:shd w:val="clear" w:color="auto" w:fill="FFFFFF"/>
        </w:rPr>
        <w:t>(</w:t>
      </w:r>
      <w:r w:rsidR="00A94CCD" w:rsidRPr="001F1073">
        <w:rPr>
          <w:rFonts w:ascii="Times New Roman" w:hAnsi="Times New Roman" w:cs="Times New Roman"/>
          <w:i/>
          <w:iCs/>
          <w:highlight w:val="lightGray"/>
        </w:rPr>
        <w:t>Meropenem</w:t>
      </w:r>
      <w:r w:rsidR="00A94CCD" w:rsidRPr="001F1073">
        <w:rPr>
          <w:rFonts w:ascii="Times New Roman" w:hAnsi="Times New Roman" w:cs="Times New Roman"/>
          <w:i/>
          <w:iCs/>
        </w:rPr>
        <w:t xml:space="preserve">, </w:t>
      </w:r>
      <w:r w:rsidR="00A94CCD" w:rsidRPr="001F1073">
        <w:rPr>
          <w:rFonts w:ascii="Times New Roman" w:hAnsi="Times New Roman" w:cs="Times New Roman"/>
          <w:i/>
          <w:iCs/>
          <w:highlight w:val="lightGray"/>
        </w:rPr>
        <w:t>Ertapenem</w:t>
      </w:r>
      <w:r w:rsidR="00A94CCD" w:rsidRPr="001F1073">
        <w:rPr>
          <w:rFonts w:ascii="Times New Roman" w:hAnsi="Times New Roman" w:cs="Times New Roman"/>
          <w:i/>
          <w:iCs/>
        </w:rPr>
        <w:t xml:space="preserve">). </w:t>
      </w:r>
    </w:p>
    <w:p w14:paraId="41FCB78E" w14:textId="77777777" w:rsidR="006F2C2F" w:rsidRDefault="006F2C2F">
      <w:pPr>
        <w:rPr>
          <w:rFonts w:ascii="Times New Roman" w:hAnsi="Times New Roman" w:cs="Times New Roman"/>
          <w:highlight w:val="cyan"/>
        </w:rPr>
      </w:pPr>
      <w:r>
        <w:rPr>
          <w:rFonts w:ascii="Times New Roman" w:hAnsi="Times New Roman" w:cs="Times New Roman"/>
          <w:highlight w:val="cyan"/>
        </w:rPr>
        <w:br w:type="page"/>
      </w:r>
    </w:p>
    <w:p w14:paraId="7445F34A" w14:textId="368B28FF" w:rsidR="00F4499D" w:rsidRPr="001F1073" w:rsidRDefault="00A94CCD" w:rsidP="006F2C2F">
      <w:pPr>
        <w:rPr>
          <w:rFonts w:ascii="Times New Roman" w:hAnsi="Times New Roman" w:cs="Times New Roman"/>
        </w:rPr>
      </w:pPr>
      <w:r w:rsidRPr="000C364E">
        <w:rPr>
          <w:rFonts w:ascii="Times New Roman" w:hAnsi="Times New Roman" w:cs="Times New Roman"/>
        </w:rPr>
        <w:lastRenderedPageBreak/>
        <w:t xml:space="preserve">Supplementary Table </w:t>
      </w:r>
      <w:r w:rsidR="000C364E">
        <w:rPr>
          <w:rFonts w:ascii="Times New Roman" w:hAnsi="Times New Roman" w:cs="Times New Roman"/>
        </w:rPr>
        <w:t>8</w:t>
      </w:r>
      <w:r w:rsidRPr="001F1073">
        <w:rPr>
          <w:rFonts w:ascii="Times New Roman" w:hAnsi="Times New Roman" w:cs="Times New Roman"/>
        </w:rPr>
        <w:t xml:space="preserve">. </w:t>
      </w:r>
      <w:proofErr w:type="spellStart"/>
      <w:r w:rsidR="00292EE1" w:rsidRPr="00292EE1">
        <w:rPr>
          <w:rFonts w:ascii="Times New Roman" w:hAnsi="Times New Roman" w:cs="Times New Roman"/>
        </w:rPr>
        <w:t>Sensititre</w:t>
      </w:r>
      <w:proofErr w:type="spellEnd"/>
      <w:r w:rsidRPr="001F1073">
        <w:rPr>
          <w:rFonts w:ascii="Times New Roman" w:hAnsi="Times New Roman" w:cs="Times New Roman"/>
        </w:rPr>
        <w:t xml:space="preserve"> MIC for representative Gram-positive isolates from </w:t>
      </w:r>
      <w:r w:rsidR="006F2C2F">
        <w:rPr>
          <w:rFonts w:ascii="Times New Roman" w:hAnsi="Times New Roman" w:cs="Times New Roman"/>
        </w:rPr>
        <w:t>kimchi and artisan cheeses</w:t>
      </w:r>
      <w:r w:rsidRPr="001F1073">
        <w:rPr>
          <w:rFonts w:ascii="Times New Roman" w:hAnsi="Times New Roman" w:cs="Times New Roman"/>
        </w:rPr>
        <w:t>*.</w:t>
      </w:r>
    </w:p>
    <w:tbl>
      <w:tblPr>
        <w:tblStyle w:val="TableGrid"/>
        <w:tblW w:w="10250" w:type="dxa"/>
        <w:tblLayout w:type="fixed"/>
        <w:tblLook w:val="04A0" w:firstRow="1" w:lastRow="0" w:firstColumn="1" w:lastColumn="0" w:noHBand="0" w:noVBand="1"/>
      </w:tblPr>
      <w:tblGrid>
        <w:gridCol w:w="2155"/>
        <w:gridCol w:w="1530"/>
        <w:gridCol w:w="1136"/>
        <w:gridCol w:w="1474"/>
        <w:gridCol w:w="1170"/>
        <w:gridCol w:w="1620"/>
        <w:gridCol w:w="1165"/>
      </w:tblGrid>
      <w:tr w:rsidR="00292EE1" w:rsidRPr="001F1073" w14:paraId="72B81A14" w14:textId="77777777" w:rsidTr="00292EE1">
        <w:tc>
          <w:tcPr>
            <w:tcW w:w="2155" w:type="dxa"/>
          </w:tcPr>
          <w:p w14:paraId="3A935DA3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Drug (Test Range, ug/mL)</w:t>
            </w:r>
          </w:p>
        </w:tc>
        <w:tc>
          <w:tcPr>
            <w:tcW w:w="1530" w:type="dxa"/>
          </w:tcPr>
          <w:p w14:paraId="5B50E664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Weissella</w:t>
            </w:r>
            <w:proofErr w:type="spellEnd"/>
            <w:r w:rsidRPr="001F10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1073">
              <w:rPr>
                <w:rFonts w:ascii="Times New Roman" w:hAnsi="Times New Roman" w:cs="Times New Roman"/>
              </w:rPr>
              <w:t>spp.</w:t>
            </w:r>
          </w:p>
          <w:p w14:paraId="427C0484" w14:textId="1ECA7A54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K5-3</w:t>
            </w:r>
          </w:p>
        </w:tc>
        <w:tc>
          <w:tcPr>
            <w:tcW w:w="1136" w:type="dxa"/>
          </w:tcPr>
          <w:p w14:paraId="2AC60EAD" w14:textId="1EA9E332" w:rsidR="00F4499D" w:rsidRPr="001F1073" w:rsidRDefault="00F4499D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L</w:t>
            </w:r>
            <w:r w:rsidR="0028388F" w:rsidRPr="001F1073">
              <w:rPr>
                <w:rFonts w:ascii="Times New Roman" w:hAnsi="Times New Roman" w:cs="Times New Roman"/>
                <w:i/>
                <w:iCs/>
              </w:rPr>
              <w:t>b.</w:t>
            </w:r>
            <w:r w:rsidRPr="001F1073">
              <w:rPr>
                <w:rFonts w:ascii="Times New Roman" w:hAnsi="Times New Roman" w:cs="Times New Roman"/>
                <w:i/>
                <w:iCs/>
              </w:rPr>
              <w:t xml:space="preserve"> brevis</w:t>
            </w:r>
            <w:r w:rsidR="0028388F" w:rsidRPr="001F10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8388F" w:rsidRPr="001F1073">
              <w:rPr>
                <w:rFonts w:ascii="Times New Roman" w:hAnsi="Times New Roman" w:cs="Times New Roman"/>
              </w:rPr>
              <w:t>K10-1</w:t>
            </w:r>
          </w:p>
        </w:tc>
        <w:tc>
          <w:tcPr>
            <w:tcW w:w="1474" w:type="dxa"/>
          </w:tcPr>
          <w:p w14:paraId="0E6450A6" w14:textId="171CE557" w:rsidR="00F4499D" w:rsidRPr="001F1073" w:rsidRDefault="00F4499D" w:rsidP="00F4499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Leuc</w:t>
            </w:r>
            <w:proofErr w:type="spellEnd"/>
            <w:r w:rsidR="0028388F" w:rsidRPr="001F1073">
              <w:rPr>
                <w:rFonts w:ascii="Times New Roman" w:hAnsi="Times New Roman" w:cs="Times New Roman"/>
                <w:i/>
                <w:iCs/>
              </w:rPr>
              <w:t>.</w:t>
            </w:r>
            <w:r w:rsidRPr="001F10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28388F" w:rsidRPr="001F1073">
              <w:rPr>
                <w:rFonts w:ascii="Times New Roman" w:hAnsi="Times New Roman" w:cs="Times New Roman"/>
                <w:i/>
                <w:iCs/>
              </w:rPr>
              <w:t>C</w:t>
            </w:r>
            <w:r w:rsidRPr="001F1073">
              <w:rPr>
                <w:rFonts w:ascii="Times New Roman" w:hAnsi="Times New Roman" w:cs="Times New Roman"/>
                <w:i/>
                <w:iCs/>
              </w:rPr>
              <w:t>itreum</w:t>
            </w:r>
            <w:proofErr w:type="spellEnd"/>
          </w:p>
          <w:p w14:paraId="76C63CA5" w14:textId="1D0CF839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K12-1</w:t>
            </w:r>
          </w:p>
        </w:tc>
        <w:tc>
          <w:tcPr>
            <w:tcW w:w="1170" w:type="dxa"/>
          </w:tcPr>
          <w:p w14:paraId="3CE041FD" w14:textId="77777777" w:rsidR="00F4499D" w:rsidRPr="001F1073" w:rsidRDefault="00F4499D" w:rsidP="00F4499D">
            <w:pPr>
              <w:rPr>
                <w:rFonts w:ascii="Times New Roman" w:hAnsi="Times New Roman" w:cs="Times New Roman"/>
                <w:i/>
                <w:iCs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L</w:t>
            </w:r>
            <w:r w:rsidR="0028388F" w:rsidRPr="001F1073">
              <w:rPr>
                <w:rFonts w:ascii="Times New Roman" w:hAnsi="Times New Roman" w:cs="Times New Roman"/>
                <w:i/>
                <w:iCs/>
              </w:rPr>
              <w:t>b.</w:t>
            </w:r>
            <w:r w:rsidRPr="001F1073">
              <w:rPr>
                <w:rFonts w:ascii="Times New Roman" w:hAnsi="Times New Roman" w:cs="Times New Roman"/>
                <w:i/>
                <w:iCs/>
              </w:rPr>
              <w:t xml:space="preserve"> brevis</w:t>
            </w:r>
          </w:p>
          <w:p w14:paraId="7000DA72" w14:textId="6120B179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K14-2</w:t>
            </w:r>
          </w:p>
        </w:tc>
        <w:tc>
          <w:tcPr>
            <w:tcW w:w="1620" w:type="dxa"/>
          </w:tcPr>
          <w:p w14:paraId="0739B6B9" w14:textId="77777777" w:rsidR="00F4499D" w:rsidRPr="001F1073" w:rsidRDefault="00F4499D" w:rsidP="00F4499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Staphy</w:t>
            </w:r>
            <w:proofErr w:type="spellEnd"/>
            <w:r w:rsidRPr="001F10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F1073">
              <w:rPr>
                <w:rFonts w:ascii="Times New Roman" w:hAnsi="Times New Roman" w:cs="Times New Roman"/>
                <w:i/>
                <w:iCs/>
              </w:rPr>
              <w:t>xylosus</w:t>
            </w:r>
            <w:proofErr w:type="spellEnd"/>
            <w:r w:rsidRPr="001F1073">
              <w:rPr>
                <w:rFonts w:ascii="Times New Roman" w:hAnsi="Times New Roman" w:cs="Times New Roman"/>
                <w:i/>
                <w:iCs/>
              </w:rPr>
              <w:t> </w:t>
            </w:r>
          </w:p>
          <w:p w14:paraId="22EA344A" w14:textId="0A474759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C6-2</w:t>
            </w:r>
          </w:p>
        </w:tc>
        <w:tc>
          <w:tcPr>
            <w:tcW w:w="1165" w:type="dxa"/>
          </w:tcPr>
          <w:p w14:paraId="68552C8A" w14:textId="77777777" w:rsidR="00F4499D" w:rsidRPr="001F1073" w:rsidRDefault="00F4499D" w:rsidP="0028388F">
            <w:pPr>
              <w:rPr>
                <w:rFonts w:ascii="Times New Roman" w:hAnsi="Times New Roman" w:cs="Times New Roman"/>
                <w:i/>
                <w:iCs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E</w:t>
            </w:r>
            <w:r w:rsidR="0028388F" w:rsidRPr="001F1073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1F1073">
              <w:rPr>
                <w:rFonts w:ascii="Times New Roman" w:hAnsi="Times New Roman" w:cs="Times New Roman"/>
                <w:i/>
                <w:iCs/>
              </w:rPr>
              <w:t>faecalis</w:t>
            </w:r>
          </w:p>
          <w:p w14:paraId="1BBF318A" w14:textId="12BFA25F" w:rsidR="0028388F" w:rsidRPr="001F1073" w:rsidRDefault="0028388F" w:rsidP="006F2C2F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C6-11</w:t>
            </w:r>
          </w:p>
        </w:tc>
      </w:tr>
      <w:tr w:rsidR="00292EE1" w:rsidRPr="001F1073" w14:paraId="2DF86D78" w14:textId="77777777" w:rsidTr="00292EE1">
        <w:tc>
          <w:tcPr>
            <w:tcW w:w="2155" w:type="dxa"/>
          </w:tcPr>
          <w:p w14:paraId="1BCD6329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Erythromycin (0.25-4)</w:t>
            </w:r>
          </w:p>
        </w:tc>
        <w:tc>
          <w:tcPr>
            <w:tcW w:w="1530" w:type="dxa"/>
          </w:tcPr>
          <w:p w14:paraId="3161D2F8" w14:textId="7A29B5A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292EE1">
              <w:rPr>
                <w:rFonts w:ascii="Times New Roman" w:hAnsi="Times New Roman" w:cs="Times New Roman"/>
                <w:b/>
                <w:bCs/>
              </w:rPr>
              <w:t>&gt;4</w:t>
            </w:r>
          </w:p>
        </w:tc>
        <w:tc>
          <w:tcPr>
            <w:tcW w:w="1136" w:type="dxa"/>
          </w:tcPr>
          <w:p w14:paraId="10E73AFB" w14:textId="5416117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25</w:t>
            </w:r>
          </w:p>
        </w:tc>
        <w:tc>
          <w:tcPr>
            <w:tcW w:w="1474" w:type="dxa"/>
          </w:tcPr>
          <w:p w14:paraId="11CE5C38" w14:textId="2AF73914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25</w:t>
            </w:r>
          </w:p>
        </w:tc>
        <w:tc>
          <w:tcPr>
            <w:tcW w:w="1170" w:type="dxa"/>
          </w:tcPr>
          <w:p w14:paraId="34B48A30" w14:textId="1039CA81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25</w:t>
            </w:r>
          </w:p>
        </w:tc>
        <w:tc>
          <w:tcPr>
            <w:tcW w:w="1620" w:type="dxa"/>
          </w:tcPr>
          <w:p w14:paraId="0D2635F9" w14:textId="550F560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5" w:type="dxa"/>
          </w:tcPr>
          <w:p w14:paraId="0DF13F77" w14:textId="502BD2A7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292EE1">
              <w:rPr>
                <w:rFonts w:ascii="Times New Roman" w:hAnsi="Times New Roman" w:cs="Times New Roman"/>
                <w:b/>
                <w:bCs/>
              </w:rPr>
              <w:t>&gt;4</w:t>
            </w:r>
          </w:p>
        </w:tc>
      </w:tr>
      <w:tr w:rsidR="00292EE1" w:rsidRPr="001F1073" w14:paraId="4F7FCAC2" w14:textId="77777777" w:rsidTr="00292EE1">
        <w:tc>
          <w:tcPr>
            <w:tcW w:w="2155" w:type="dxa"/>
          </w:tcPr>
          <w:p w14:paraId="2E8C54E2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Clindamycin (0.12-2)</w:t>
            </w:r>
          </w:p>
        </w:tc>
        <w:tc>
          <w:tcPr>
            <w:tcW w:w="1530" w:type="dxa"/>
          </w:tcPr>
          <w:p w14:paraId="58A13618" w14:textId="1468EE5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136" w:type="dxa"/>
          </w:tcPr>
          <w:p w14:paraId="3BA52850" w14:textId="2CD9933D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</w:tcPr>
          <w:p w14:paraId="4A0846A0" w14:textId="3839A3C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12</w:t>
            </w:r>
          </w:p>
        </w:tc>
        <w:tc>
          <w:tcPr>
            <w:tcW w:w="1170" w:type="dxa"/>
          </w:tcPr>
          <w:p w14:paraId="3A8A3F7E" w14:textId="218100B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12</w:t>
            </w:r>
          </w:p>
        </w:tc>
        <w:tc>
          <w:tcPr>
            <w:tcW w:w="1620" w:type="dxa"/>
          </w:tcPr>
          <w:p w14:paraId="64B296AB" w14:textId="5CAC8DF4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5" w:type="dxa"/>
          </w:tcPr>
          <w:p w14:paraId="324B0C6B" w14:textId="305649D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2</w:t>
            </w:r>
          </w:p>
        </w:tc>
      </w:tr>
      <w:tr w:rsidR="00292EE1" w:rsidRPr="001F1073" w14:paraId="70EA5E71" w14:textId="77777777" w:rsidTr="00292EE1">
        <w:tc>
          <w:tcPr>
            <w:tcW w:w="2155" w:type="dxa"/>
          </w:tcPr>
          <w:p w14:paraId="74926444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proofErr w:type="spellStart"/>
            <w:r w:rsidRPr="001F1073">
              <w:rPr>
                <w:rFonts w:ascii="Times New Roman" w:hAnsi="Times New Roman" w:cs="Times New Roman"/>
              </w:rPr>
              <w:t>Quinupristin</w:t>
            </w:r>
            <w:proofErr w:type="spellEnd"/>
            <w:r w:rsidRPr="001F1073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1F1073">
              <w:rPr>
                <w:rFonts w:ascii="Times New Roman" w:hAnsi="Times New Roman" w:cs="Times New Roman"/>
              </w:rPr>
              <w:t>dalfopristin</w:t>
            </w:r>
            <w:proofErr w:type="spellEnd"/>
            <w:r w:rsidRPr="001F1073">
              <w:rPr>
                <w:rFonts w:ascii="Times New Roman" w:hAnsi="Times New Roman" w:cs="Times New Roman"/>
              </w:rPr>
              <w:t xml:space="preserve"> (0.12-4)</w:t>
            </w:r>
          </w:p>
        </w:tc>
        <w:tc>
          <w:tcPr>
            <w:tcW w:w="1530" w:type="dxa"/>
          </w:tcPr>
          <w:p w14:paraId="2F1D8535" w14:textId="3F3DCC6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1136" w:type="dxa"/>
          </w:tcPr>
          <w:p w14:paraId="1A8C0983" w14:textId="7BEDA0F1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14:paraId="0955B678" w14:textId="5F64508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0.5</w:t>
            </w:r>
          </w:p>
        </w:tc>
        <w:tc>
          <w:tcPr>
            <w:tcW w:w="1170" w:type="dxa"/>
          </w:tcPr>
          <w:p w14:paraId="3845BED5" w14:textId="601DC0F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0" w:type="dxa"/>
          </w:tcPr>
          <w:p w14:paraId="66B6D5C8" w14:textId="18118C2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5" w:type="dxa"/>
          </w:tcPr>
          <w:p w14:paraId="0F3442C9" w14:textId="2777EC07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4</w:t>
            </w:r>
          </w:p>
        </w:tc>
      </w:tr>
      <w:tr w:rsidR="00292EE1" w:rsidRPr="001F1073" w14:paraId="59D6DC64" w14:textId="77777777" w:rsidTr="00292EE1">
        <w:tc>
          <w:tcPr>
            <w:tcW w:w="2155" w:type="dxa"/>
          </w:tcPr>
          <w:p w14:paraId="6A3611A7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Daptomycin (0.25-8)</w:t>
            </w:r>
          </w:p>
        </w:tc>
        <w:tc>
          <w:tcPr>
            <w:tcW w:w="1530" w:type="dxa"/>
          </w:tcPr>
          <w:p w14:paraId="37503692" w14:textId="145818D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1B4A3F08" w14:textId="0B2BD70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474" w:type="dxa"/>
          </w:tcPr>
          <w:p w14:paraId="0A60CE08" w14:textId="5F57DA44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0.25</w:t>
            </w:r>
          </w:p>
        </w:tc>
        <w:tc>
          <w:tcPr>
            <w:tcW w:w="1170" w:type="dxa"/>
          </w:tcPr>
          <w:p w14:paraId="3ECCBE41" w14:textId="3B92360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620" w:type="dxa"/>
          </w:tcPr>
          <w:p w14:paraId="4FABAA0A" w14:textId="1EEB9C3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07A72717" w14:textId="49A6FE3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</w:tr>
      <w:tr w:rsidR="00292EE1" w:rsidRPr="001F1073" w14:paraId="43A70215" w14:textId="77777777" w:rsidTr="00292EE1">
        <w:tc>
          <w:tcPr>
            <w:tcW w:w="2155" w:type="dxa"/>
          </w:tcPr>
          <w:p w14:paraId="22D1D1AE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Vancomycin (1-128)</w:t>
            </w:r>
          </w:p>
        </w:tc>
        <w:tc>
          <w:tcPr>
            <w:tcW w:w="1530" w:type="dxa"/>
          </w:tcPr>
          <w:p w14:paraId="6665C285" w14:textId="5287668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</w:t>
            </w:r>
          </w:p>
        </w:tc>
        <w:tc>
          <w:tcPr>
            <w:tcW w:w="1136" w:type="dxa"/>
          </w:tcPr>
          <w:p w14:paraId="68E45F00" w14:textId="31DAFC1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</w:t>
            </w:r>
          </w:p>
        </w:tc>
        <w:tc>
          <w:tcPr>
            <w:tcW w:w="1474" w:type="dxa"/>
          </w:tcPr>
          <w:p w14:paraId="1C1D786A" w14:textId="3B7886C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</w:t>
            </w:r>
          </w:p>
        </w:tc>
        <w:tc>
          <w:tcPr>
            <w:tcW w:w="1170" w:type="dxa"/>
          </w:tcPr>
          <w:p w14:paraId="31A14630" w14:textId="68E82EE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</w:t>
            </w:r>
          </w:p>
        </w:tc>
        <w:tc>
          <w:tcPr>
            <w:tcW w:w="1620" w:type="dxa"/>
          </w:tcPr>
          <w:p w14:paraId="130E6473" w14:textId="552EA7E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</w:tcPr>
          <w:p w14:paraId="2A304E6B" w14:textId="0F3E78C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28</w:t>
            </w:r>
          </w:p>
        </w:tc>
      </w:tr>
      <w:tr w:rsidR="00292EE1" w:rsidRPr="001F1073" w14:paraId="401C49A1" w14:textId="77777777" w:rsidTr="00292EE1">
        <w:tc>
          <w:tcPr>
            <w:tcW w:w="2155" w:type="dxa"/>
          </w:tcPr>
          <w:p w14:paraId="7907B7BE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etracycline (2-16)</w:t>
            </w:r>
          </w:p>
        </w:tc>
        <w:tc>
          <w:tcPr>
            <w:tcW w:w="1530" w:type="dxa"/>
          </w:tcPr>
          <w:p w14:paraId="3820E53E" w14:textId="5AE1774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  <w:tc>
          <w:tcPr>
            <w:tcW w:w="1136" w:type="dxa"/>
          </w:tcPr>
          <w:p w14:paraId="610740AE" w14:textId="1BFCCB9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474" w:type="dxa"/>
          </w:tcPr>
          <w:p w14:paraId="6E494626" w14:textId="72E4EDA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  <w:tc>
          <w:tcPr>
            <w:tcW w:w="1170" w:type="dxa"/>
          </w:tcPr>
          <w:p w14:paraId="0C151213" w14:textId="2F39737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620" w:type="dxa"/>
          </w:tcPr>
          <w:p w14:paraId="1F631688" w14:textId="417E547B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  <w:tc>
          <w:tcPr>
            <w:tcW w:w="1165" w:type="dxa"/>
          </w:tcPr>
          <w:p w14:paraId="376418A7" w14:textId="7368449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</w:tr>
      <w:tr w:rsidR="00292EE1" w:rsidRPr="001F1073" w14:paraId="5C2492E0" w14:textId="77777777" w:rsidTr="00292EE1">
        <w:tc>
          <w:tcPr>
            <w:tcW w:w="2155" w:type="dxa"/>
          </w:tcPr>
          <w:p w14:paraId="18416E9F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Ampicillin</w:t>
            </w:r>
            <w:r w:rsidRPr="001F1073">
              <w:rPr>
                <w:rFonts w:ascii="Times New Roman" w:hAnsi="Times New Roman" w:cs="Times New Roman"/>
              </w:rPr>
              <w:t xml:space="preserve"> (0.12-16)</w:t>
            </w:r>
          </w:p>
        </w:tc>
        <w:tc>
          <w:tcPr>
            <w:tcW w:w="1530" w:type="dxa"/>
          </w:tcPr>
          <w:p w14:paraId="213D8808" w14:textId="3ED3E47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  <w:tc>
          <w:tcPr>
            <w:tcW w:w="1136" w:type="dxa"/>
          </w:tcPr>
          <w:p w14:paraId="50984C35" w14:textId="7F6389D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</w:tcPr>
          <w:p w14:paraId="7DB07B05" w14:textId="7A6C4A4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0.5</w:t>
            </w:r>
          </w:p>
        </w:tc>
        <w:tc>
          <w:tcPr>
            <w:tcW w:w="1170" w:type="dxa"/>
          </w:tcPr>
          <w:p w14:paraId="766C72FD" w14:textId="40E4C87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39843DA2" w14:textId="77A5A23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5" w:type="dxa"/>
          </w:tcPr>
          <w:p w14:paraId="213D5515" w14:textId="245A025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</w:tr>
      <w:tr w:rsidR="00292EE1" w:rsidRPr="001F1073" w14:paraId="51509D64" w14:textId="77777777" w:rsidTr="00292EE1">
        <w:tc>
          <w:tcPr>
            <w:tcW w:w="2155" w:type="dxa"/>
          </w:tcPr>
          <w:p w14:paraId="02238F4B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Gentamicin (2-16/500)</w:t>
            </w:r>
          </w:p>
        </w:tc>
        <w:tc>
          <w:tcPr>
            <w:tcW w:w="1530" w:type="dxa"/>
          </w:tcPr>
          <w:p w14:paraId="293CE3A6" w14:textId="61E55E7D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500</w:t>
            </w:r>
          </w:p>
        </w:tc>
        <w:tc>
          <w:tcPr>
            <w:tcW w:w="1136" w:type="dxa"/>
          </w:tcPr>
          <w:p w14:paraId="1FF62203" w14:textId="7C07ADF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474" w:type="dxa"/>
          </w:tcPr>
          <w:p w14:paraId="40839B3E" w14:textId="012D039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8</w:t>
            </w:r>
          </w:p>
        </w:tc>
        <w:tc>
          <w:tcPr>
            <w:tcW w:w="1170" w:type="dxa"/>
          </w:tcPr>
          <w:p w14:paraId="13E75E50" w14:textId="41C942D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2E19CCCD" w14:textId="1BD6C7B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165" w:type="dxa"/>
          </w:tcPr>
          <w:p w14:paraId="2ED28E9E" w14:textId="2E17B2D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6</w:t>
            </w:r>
          </w:p>
        </w:tc>
      </w:tr>
      <w:tr w:rsidR="00292EE1" w:rsidRPr="001F1073" w14:paraId="7F1BD4FE" w14:textId="77777777" w:rsidTr="00292EE1">
        <w:tc>
          <w:tcPr>
            <w:tcW w:w="2155" w:type="dxa"/>
          </w:tcPr>
          <w:p w14:paraId="1CB2F0ED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Levofloxacin (0.25-8)</w:t>
            </w:r>
          </w:p>
        </w:tc>
        <w:tc>
          <w:tcPr>
            <w:tcW w:w="1530" w:type="dxa"/>
          </w:tcPr>
          <w:p w14:paraId="17D187A5" w14:textId="4C82215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5C4D8CB9" w14:textId="64EFA8B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474" w:type="dxa"/>
          </w:tcPr>
          <w:p w14:paraId="261C6F7F" w14:textId="5DBAFAB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170" w:type="dxa"/>
          </w:tcPr>
          <w:p w14:paraId="2BEE3042" w14:textId="29C72EF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6BBE14A3" w14:textId="05E7472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5" w:type="dxa"/>
          </w:tcPr>
          <w:p w14:paraId="762AA80C" w14:textId="638421E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</w:tr>
      <w:tr w:rsidR="00292EE1" w:rsidRPr="001F1073" w14:paraId="6E2CA6CC" w14:textId="77777777" w:rsidTr="00292EE1">
        <w:tc>
          <w:tcPr>
            <w:tcW w:w="2155" w:type="dxa"/>
          </w:tcPr>
          <w:p w14:paraId="69C71539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Linezolid (0.5-8)</w:t>
            </w:r>
          </w:p>
        </w:tc>
        <w:tc>
          <w:tcPr>
            <w:tcW w:w="1530" w:type="dxa"/>
          </w:tcPr>
          <w:p w14:paraId="15861CC7" w14:textId="625BB051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550AB570" w14:textId="68ADE16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</w:tcPr>
          <w:p w14:paraId="16DF7DE7" w14:textId="48D0188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170" w:type="dxa"/>
          </w:tcPr>
          <w:p w14:paraId="16EDD632" w14:textId="793C033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3D3EF662" w14:textId="2A28239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337EEC9D" w14:textId="74BA4DD1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</w:tr>
      <w:tr w:rsidR="00292EE1" w:rsidRPr="001F1073" w14:paraId="7F5A9D10" w14:textId="77777777" w:rsidTr="00292EE1">
        <w:tc>
          <w:tcPr>
            <w:tcW w:w="2155" w:type="dxa"/>
          </w:tcPr>
          <w:p w14:paraId="4207C56A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Ceftriaxone</w:t>
            </w:r>
            <w:r w:rsidRPr="001F1073">
              <w:rPr>
                <w:rFonts w:ascii="Times New Roman" w:hAnsi="Times New Roman" w:cs="Times New Roman"/>
              </w:rPr>
              <w:t xml:space="preserve"> (3</w:t>
            </w:r>
            <w:r w:rsidRPr="001F1073">
              <w:rPr>
                <w:rFonts w:ascii="Times New Roman" w:hAnsi="Times New Roman" w:cs="Times New Roman"/>
                <w:vertAlign w:val="superscript"/>
              </w:rPr>
              <w:t>rd</w:t>
            </w:r>
            <w:r w:rsidRPr="001F1073">
              <w:rPr>
                <w:rFonts w:ascii="Times New Roman" w:hAnsi="Times New Roman" w:cs="Times New Roman"/>
              </w:rPr>
              <w:t>) (8-64)</w:t>
            </w:r>
          </w:p>
        </w:tc>
        <w:tc>
          <w:tcPr>
            <w:tcW w:w="1530" w:type="dxa"/>
          </w:tcPr>
          <w:p w14:paraId="3F2D3D2A" w14:textId="2F32884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64</w:t>
            </w:r>
          </w:p>
        </w:tc>
        <w:tc>
          <w:tcPr>
            <w:tcW w:w="1136" w:type="dxa"/>
          </w:tcPr>
          <w:p w14:paraId="45903CF0" w14:textId="5CBC503D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64</w:t>
            </w:r>
          </w:p>
        </w:tc>
        <w:tc>
          <w:tcPr>
            <w:tcW w:w="1474" w:type="dxa"/>
          </w:tcPr>
          <w:p w14:paraId="497EA45F" w14:textId="3EA5B0C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1170" w:type="dxa"/>
          </w:tcPr>
          <w:p w14:paraId="1A749A8B" w14:textId="27BBF57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64</w:t>
            </w:r>
          </w:p>
        </w:tc>
        <w:tc>
          <w:tcPr>
            <w:tcW w:w="1620" w:type="dxa"/>
          </w:tcPr>
          <w:p w14:paraId="06598BA9" w14:textId="695B0D5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5" w:type="dxa"/>
          </w:tcPr>
          <w:p w14:paraId="344F789C" w14:textId="4B3132F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64</w:t>
            </w:r>
          </w:p>
        </w:tc>
      </w:tr>
      <w:tr w:rsidR="00292EE1" w:rsidRPr="001F1073" w14:paraId="70A6385F" w14:textId="77777777" w:rsidTr="00292EE1">
        <w:tc>
          <w:tcPr>
            <w:tcW w:w="2155" w:type="dxa"/>
          </w:tcPr>
          <w:p w14:paraId="52486A72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Streptomycin (1000)</w:t>
            </w:r>
          </w:p>
        </w:tc>
        <w:tc>
          <w:tcPr>
            <w:tcW w:w="1530" w:type="dxa"/>
          </w:tcPr>
          <w:p w14:paraId="3F28662A" w14:textId="3D36CDBB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000</w:t>
            </w:r>
          </w:p>
        </w:tc>
        <w:tc>
          <w:tcPr>
            <w:tcW w:w="1136" w:type="dxa"/>
          </w:tcPr>
          <w:p w14:paraId="0BE42F6E" w14:textId="01A2FF6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1474" w:type="dxa"/>
          </w:tcPr>
          <w:p w14:paraId="4BFC3E17" w14:textId="309497CD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1170" w:type="dxa"/>
          </w:tcPr>
          <w:p w14:paraId="26E6DBDD" w14:textId="70FB1C0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1620" w:type="dxa"/>
          </w:tcPr>
          <w:p w14:paraId="018D6928" w14:textId="0C88AE5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1165" w:type="dxa"/>
          </w:tcPr>
          <w:p w14:paraId="2907DC07" w14:textId="4C03BFA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000</w:t>
            </w:r>
          </w:p>
        </w:tc>
      </w:tr>
      <w:tr w:rsidR="00292EE1" w:rsidRPr="001F1073" w14:paraId="28CA4790" w14:textId="77777777" w:rsidTr="00292EE1">
        <w:tc>
          <w:tcPr>
            <w:tcW w:w="2155" w:type="dxa"/>
          </w:tcPr>
          <w:p w14:paraId="33CD8145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Penicillin</w:t>
            </w:r>
            <w:r w:rsidRPr="001F1073">
              <w:rPr>
                <w:rFonts w:ascii="Times New Roman" w:hAnsi="Times New Roman" w:cs="Times New Roman"/>
              </w:rPr>
              <w:t xml:space="preserve"> (0.06-8)</w:t>
            </w:r>
          </w:p>
        </w:tc>
        <w:tc>
          <w:tcPr>
            <w:tcW w:w="1530" w:type="dxa"/>
          </w:tcPr>
          <w:p w14:paraId="6DE513BF" w14:textId="6539D7FC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083384DF" w14:textId="182DB16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474" w:type="dxa"/>
          </w:tcPr>
          <w:p w14:paraId="3B7D0381" w14:textId="7A3CA3D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0" w:type="dxa"/>
          </w:tcPr>
          <w:p w14:paraId="45FC30F2" w14:textId="035D1C7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76EE9FE2" w14:textId="24F391F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5" w:type="dxa"/>
          </w:tcPr>
          <w:p w14:paraId="3B78977D" w14:textId="5EA9D8A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</w:tr>
      <w:tr w:rsidR="00292EE1" w:rsidRPr="001F1073" w14:paraId="2439D043" w14:textId="77777777" w:rsidTr="00292EE1">
        <w:tc>
          <w:tcPr>
            <w:tcW w:w="2155" w:type="dxa"/>
          </w:tcPr>
          <w:p w14:paraId="73282C09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Rifampin (0.5-4)</w:t>
            </w:r>
          </w:p>
        </w:tc>
        <w:tc>
          <w:tcPr>
            <w:tcW w:w="1530" w:type="dxa"/>
          </w:tcPr>
          <w:p w14:paraId="672E5578" w14:textId="1F58D3B7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</w:t>
            </w:r>
          </w:p>
        </w:tc>
        <w:tc>
          <w:tcPr>
            <w:tcW w:w="1136" w:type="dxa"/>
          </w:tcPr>
          <w:p w14:paraId="7791D4B3" w14:textId="0E4A6F7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74" w:type="dxa"/>
          </w:tcPr>
          <w:p w14:paraId="3099DDC0" w14:textId="259873D3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170" w:type="dxa"/>
          </w:tcPr>
          <w:p w14:paraId="19DCD902" w14:textId="71A5427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0" w:type="dxa"/>
          </w:tcPr>
          <w:p w14:paraId="487DD56D" w14:textId="0909C63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1165" w:type="dxa"/>
          </w:tcPr>
          <w:p w14:paraId="1E719D2D" w14:textId="0CD7D63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4</w:t>
            </w:r>
          </w:p>
        </w:tc>
      </w:tr>
      <w:tr w:rsidR="00292EE1" w:rsidRPr="001F1073" w14:paraId="39A02045" w14:textId="77777777" w:rsidTr="00292EE1">
        <w:tc>
          <w:tcPr>
            <w:tcW w:w="2155" w:type="dxa"/>
          </w:tcPr>
          <w:p w14:paraId="58F74EDD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proofErr w:type="spellStart"/>
            <w:r w:rsidRPr="001F1073">
              <w:rPr>
                <w:rFonts w:ascii="Times New Roman" w:hAnsi="Times New Roman" w:cs="Times New Roman"/>
              </w:rPr>
              <w:t>Gatifloxacin</w:t>
            </w:r>
            <w:proofErr w:type="spellEnd"/>
            <w:r w:rsidRPr="001F1073">
              <w:rPr>
                <w:rFonts w:ascii="Times New Roman" w:hAnsi="Times New Roman" w:cs="Times New Roman"/>
              </w:rPr>
              <w:t xml:space="preserve"> (1-8)</w:t>
            </w:r>
          </w:p>
        </w:tc>
        <w:tc>
          <w:tcPr>
            <w:tcW w:w="1530" w:type="dxa"/>
          </w:tcPr>
          <w:p w14:paraId="22995ACA" w14:textId="3A47C31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703CBD70" w14:textId="1E871FE5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14:paraId="653C6B85" w14:textId="53961CB8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170" w:type="dxa"/>
          </w:tcPr>
          <w:p w14:paraId="59F5B4A4" w14:textId="5265EC3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421FE3ED" w14:textId="28FDB31D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165" w:type="dxa"/>
          </w:tcPr>
          <w:p w14:paraId="5C77C799" w14:textId="030E585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1</w:t>
            </w:r>
          </w:p>
        </w:tc>
      </w:tr>
      <w:tr w:rsidR="00292EE1" w:rsidRPr="001F1073" w14:paraId="4F542FAA" w14:textId="77777777" w:rsidTr="00292EE1">
        <w:tc>
          <w:tcPr>
            <w:tcW w:w="2155" w:type="dxa"/>
          </w:tcPr>
          <w:p w14:paraId="4F02D6D3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Ciprofloxacin (0.5-2)</w:t>
            </w:r>
          </w:p>
        </w:tc>
        <w:tc>
          <w:tcPr>
            <w:tcW w:w="1530" w:type="dxa"/>
          </w:tcPr>
          <w:p w14:paraId="3AF83BBD" w14:textId="1238F114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2</w:t>
            </w:r>
          </w:p>
        </w:tc>
        <w:tc>
          <w:tcPr>
            <w:tcW w:w="1136" w:type="dxa"/>
          </w:tcPr>
          <w:p w14:paraId="60188864" w14:textId="6E946F0B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2</w:t>
            </w:r>
          </w:p>
        </w:tc>
        <w:tc>
          <w:tcPr>
            <w:tcW w:w="1474" w:type="dxa"/>
          </w:tcPr>
          <w:p w14:paraId="28355027" w14:textId="52D42A84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2</w:t>
            </w:r>
          </w:p>
        </w:tc>
        <w:tc>
          <w:tcPr>
            <w:tcW w:w="1170" w:type="dxa"/>
          </w:tcPr>
          <w:p w14:paraId="2050AA42" w14:textId="50E44483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2</w:t>
            </w:r>
          </w:p>
        </w:tc>
        <w:tc>
          <w:tcPr>
            <w:tcW w:w="1620" w:type="dxa"/>
          </w:tcPr>
          <w:p w14:paraId="51A06165" w14:textId="0C4ECF8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5" w:type="dxa"/>
          </w:tcPr>
          <w:p w14:paraId="10C53B1B" w14:textId="0857116F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2</w:t>
            </w:r>
          </w:p>
        </w:tc>
      </w:tr>
      <w:tr w:rsidR="00292EE1" w:rsidRPr="001F1073" w14:paraId="190BE6F3" w14:textId="77777777" w:rsidTr="00292EE1">
        <w:tc>
          <w:tcPr>
            <w:tcW w:w="2155" w:type="dxa"/>
          </w:tcPr>
          <w:p w14:paraId="6BB56938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Trimethoprim/ sulfamethoxazole (0.5/9.5-4/76)</w:t>
            </w:r>
          </w:p>
        </w:tc>
        <w:tc>
          <w:tcPr>
            <w:tcW w:w="1530" w:type="dxa"/>
          </w:tcPr>
          <w:p w14:paraId="299268BB" w14:textId="5371979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  <w:tc>
          <w:tcPr>
            <w:tcW w:w="1136" w:type="dxa"/>
          </w:tcPr>
          <w:p w14:paraId="70C88A40" w14:textId="53955546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  <w:tc>
          <w:tcPr>
            <w:tcW w:w="1474" w:type="dxa"/>
          </w:tcPr>
          <w:p w14:paraId="586C9B8E" w14:textId="32ECF2B7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  <w:tc>
          <w:tcPr>
            <w:tcW w:w="1170" w:type="dxa"/>
          </w:tcPr>
          <w:p w14:paraId="59987C6A" w14:textId="6B5CB0C3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  <w:tc>
          <w:tcPr>
            <w:tcW w:w="1620" w:type="dxa"/>
          </w:tcPr>
          <w:p w14:paraId="49E9C294" w14:textId="441364E3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</w:rPr>
              <w:t>&lt;0.5/9.5</w:t>
            </w:r>
          </w:p>
        </w:tc>
        <w:tc>
          <w:tcPr>
            <w:tcW w:w="1165" w:type="dxa"/>
          </w:tcPr>
          <w:p w14:paraId="27DA79F7" w14:textId="526831C1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4/76</w:t>
            </w:r>
          </w:p>
        </w:tc>
      </w:tr>
      <w:tr w:rsidR="00292EE1" w:rsidRPr="001F1073" w14:paraId="094B30F8" w14:textId="77777777" w:rsidTr="00292EE1">
        <w:tc>
          <w:tcPr>
            <w:tcW w:w="2155" w:type="dxa"/>
          </w:tcPr>
          <w:p w14:paraId="78A7AB9A" w14:textId="77777777" w:rsidR="00F4499D" w:rsidRPr="001F1073" w:rsidRDefault="00F4499D" w:rsidP="00F4499D">
            <w:pPr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i/>
                <w:iCs/>
              </w:rPr>
              <w:t>Oxacillin</w:t>
            </w:r>
            <w:r w:rsidRPr="001F1073">
              <w:rPr>
                <w:rFonts w:ascii="Times New Roman" w:hAnsi="Times New Roman" w:cs="Times New Roman"/>
              </w:rPr>
              <w:t xml:space="preserve"> + 2%NaCl (0.25-8)</w:t>
            </w:r>
          </w:p>
        </w:tc>
        <w:tc>
          <w:tcPr>
            <w:tcW w:w="1530" w:type="dxa"/>
          </w:tcPr>
          <w:p w14:paraId="536F1D0B" w14:textId="5CA2C049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136" w:type="dxa"/>
          </w:tcPr>
          <w:p w14:paraId="68BA10A0" w14:textId="1E40F43A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474" w:type="dxa"/>
          </w:tcPr>
          <w:p w14:paraId="451CBDF7" w14:textId="64D37BA0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1</w:t>
            </w:r>
          </w:p>
        </w:tc>
        <w:tc>
          <w:tcPr>
            <w:tcW w:w="1170" w:type="dxa"/>
          </w:tcPr>
          <w:p w14:paraId="7AB07F86" w14:textId="03E69F8E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  <w:tc>
          <w:tcPr>
            <w:tcW w:w="1620" w:type="dxa"/>
          </w:tcPr>
          <w:p w14:paraId="60192CDE" w14:textId="7783AD7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65" w:type="dxa"/>
          </w:tcPr>
          <w:p w14:paraId="40DB1DC9" w14:textId="0A634B22" w:rsidR="00F4499D" w:rsidRPr="001F1073" w:rsidRDefault="00F4499D" w:rsidP="00292EE1">
            <w:pPr>
              <w:jc w:val="center"/>
              <w:rPr>
                <w:rFonts w:ascii="Times New Roman" w:hAnsi="Times New Roman" w:cs="Times New Roman"/>
              </w:rPr>
            </w:pPr>
            <w:r w:rsidRPr="001F1073">
              <w:rPr>
                <w:rFonts w:ascii="Times New Roman" w:hAnsi="Times New Roman" w:cs="Times New Roman"/>
                <w:b/>
                <w:bCs/>
              </w:rPr>
              <w:t>&gt;8</w:t>
            </w:r>
          </w:p>
        </w:tc>
      </w:tr>
    </w:tbl>
    <w:p w14:paraId="725E27D3" w14:textId="49822BE1" w:rsidR="0002334E" w:rsidRPr="007D5080" w:rsidRDefault="00A94CCD" w:rsidP="00F4499D">
      <w:pPr>
        <w:rPr>
          <w:rFonts w:ascii="Times New Roman" w:hAnsi="Times New Roman" w:cs="Times New Roman"/>
          <w:sz w:val="24"/>
          <w:szCs w:val="24"/>
        </w:rPr>
      </w:pPr>
      <w:r w:rsidRPr="001F1073">
        <w:rPr>
          <w:rFonts w:ascii="Times New Roman" w:hAnsi="Times New Roman" w:cs="Times New Roman"/>
        </w:rPr>
        <w:t xml:space="preserve">*Bold MIC numbers: strongly indicative of the isolates being resistant to the corresponding antibiotics based on </w:t>
      </w:r>
      <w:r w:rsidRPr="000C364E">
        <w:rPr>
          <w:rFonts w:ascii="Times New Roman" w:hAnsi="Times New Roman" w:cs="Times New Roman"/>
        </w:rPr>
        <w:t>references (</w:t>
      </w:r>
      <w:r w:rsidR="00AE6CAA" w:rsidRPr="000C364E">
        <w:rPr>
          <w:rFonts w:ascii="Times New Roman" w:hAnsi="Times New Roman" w:cs="Times New Roman"/>
          <w:sz w:val="24"/>
          <w:szCs w:val="24"/>
        </w:rPr>
        <w:t>CLSI, 2020</w:t>
      </w:r>
      <w:r w:rsidRPr="000C364E">
        <w:rPr>
          <w:rFonts w:ascii="Times New Roman" w:hAnsi="Times New Roman" w:cs="Times New Roman"/>
        </w:rPr>
        <w:t>).</w:t>
      </w:r>
      <w:r w:rsidRPr="001F1073">
        <w:rPr>
          <w:rFonts w:ascii="Times New Roman" w:hAnsi="Times New Roman" w:cs="Times New Roman"/>
        </w:rPr>
        <w:t xml:space="preserve"> </w:t>
      </w:r>
      <w:r w:rsidRPr="001F1073">
        <w:rPr>
          <w:rFonts w:ascii="Times New Roman" w:hAnsi="Times New Roman" w:cs="Times New Roman"/>
          <w:i/>
          <w:iCs/>
        </w:rPr>
        <w:t>Italicized antibiotics</w:t>
      </w:r>
      <w:r w:rsidRPr="00A94CCD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A94CCD">
        <w:rPr>
          <w:rFonts w:ascii="Times New Roman" w:hAnsi="Times New Roman" w:cs="Times New Roman"/>
          <w:sz w:val="24"/>
          <w:szCs w:val="24"/>
        </w:rPr>
        <w:t xml:space="preserve"> penicillin and derivatives.</w:t>
      </w:r>
    </w:p>
    <w:sectPr w:rsidR="0002334E" w:rsidRPr="007D5080" w:rsidSect="006F2C2F">
      <w:pgSz w:w="15840" w:h="12240" w:orient="landscape"/>
      <w:pgMar w:top="1440" w:right="42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7E10F1"/>
    <w:multiLevelType w:val="hybridMultilevel"/>
    <w:tmpl w:val="1C8A2E20"/>
    <w:lvl w:ilvl="0" w:tplc="426ED7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266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FD"/>
    <w:rsid w:val="0002334E"/>
    <w:rsid w:val="000C364E"/>
    <w:rsid w:val="001B037F"/>
    <w:rsid w:val="001C46A8"/>
    <w:rsid w:val="001C6D95"/>
    <w:rsid w:val="001D0CC4"/>
    <w:rsid w:val="001F1073"/>
    <w:rsid w:val="001F217C"/>
    <w:rsid w:val="002629EB"/>
    <w:rsid w:val="0028388F"/>
    <w:rsid w:val="00292EE1"/>
    <w:rsid w:val="00450BE3"/>
    <w:rsid w:val="004561E2"/>
    <w:rsid w:val="004A393E"/>
    <w:rsid w:val="00505649"/>
    <w:rsid w:val="00513011"/>
    <w:rsid w:val="0055203F"/>
    <w:rsid w:val="0056519D"/>
    <w:rsid w:val="006459D3"/>
    <w:rsid w:val="006F2C2F"/>
    <w:rsid w:val="0070346B"/>
    <w:rsid w:val="00721139"/>
    <w:rsid w:val="00776B00"/>
    <w:rsid w:val="00792951"/>
    <w:rsid w:val="007D5080"/>
    <w:rsid w:val="00801C69"/>
    <w:rsid w:val="008331C5"/>
    <w:rsid w:val="008742BA"/>
    <w:rsid w:val="008762CE"/>
    <w:rsid w:val="0095378B"/>
    <w:rsid w:val="00955381"/>
    <w:rsid w:val="00972162"/>
    <w:rsid w:val="009B0B36"/>
    <w:rsid w:val="00A171EC"/>
    <w:rsid w:val="00A43F2D"/>
    <w:rsid w:val="00A473C4"/>
    <w:rsid w:val="00A81116"/>
    <w:rsid w:val="00A94CCD"/>
    <w:rsid w:val="00AA42E4"/>
    <w:rsid w:val="00AE6CAA"/>
    <w:rsid w:val="00B245F7"/>
    <w:rsid w:val="00B60DD1"/>
    <w:rsid w:val="00B87070"/>
    <w:rsid w:val="00BC0989"/>
    <w:rsid w:val="00BD0365"/>
    <w:rsid w:val="00BD4A87"/>
    <w:rsid w:val="00C1798F"/>
    <w:rsid w:val="00C25171"/>
    <w:rsid w:val="00C9524D"/>
    <w:rsid w:val="00CB5147"/>
    <w:rsid w:val="00D46EA7"/>
    <w:rsid w:val="00DC4AA6"/>
    <w:rsid w:val="00DC73D4"/>
    <w:rsid w:val="00DF01AF"/>
    <w:rsid w:val="00E12DCA"/>
    <w:rsid w:val="00E47418"/>
    <w:rsid w:val="00E76371"/>
    <w:rsid w:val="00EA0971"/>
    <w:rsid w:val="00EB7AFD"/>
    <w:rsid w:val="00EC70D3"/>
    <w:rsid w:val="00F4499D"/>
    <w:rsid w:val="00F47A73"/>
    <w:rsid w:val="00F64B8C"/>
    <w:rsid w:val="00FF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C0F9"/>
  <w15:chartTrackingRefBased/>
  <w15:docId w15:val="{C96DDCE5-3F6A-43D5-9DEA-8AE361A8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3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F2D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6519D"/>
    <w:rPr>
      <w:b/>
      <w:bCs/>
    </w:rPr>
  </w:style>
  <w:style w:type="paragraph" w:styleId="ListParagraph">
    <w:name w:val="List Paragraph"/>
    <w:basedOn w:val="Normal"/>
    <w:uiPriority w:val="34"/>
    <w:qFormat/>
    <w:rsid w:val="00DC4A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雨桐</dc:creator>
  <cp:keywords/>
  <dc:description/>
  <cp:lastModifiedBy>Wang, Hua</cp:lastModifiedBy>
  <cp:revision>2</cp:revision>
  <dcterms:created xsi:type="dcterms:W3CDTF">2023-11-21T22:50:00Z</dcterms:created>
  <dcterms:modified xsi:type="dcterms:W3CDTF">2023-11-21T22:50:00Z</dcterms:modified>
</cp:coreProperties>
</file>